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747E4E" w14:textId="3515D460" w:rsidR="00A816BF" w:rsidRDefault="00A816BF" w:rsidP="002C6702">
      <w:pPr>
        <w:rPr>
          <w:rFonts w:ascii="Arial" w:hAnsi="Arial" w:cs="Arial"/>
          <w:w w:val="104"/>
          <w:position w:val="-1"/>
        </w:rPr>
      </w:pPr>
      <w:bookmarkStart w:id="0" w:name="_GoBack"/>
      <w:bookmarkEnd w:id="0"/>
    </w:p>
    <w:p w14:paraId="02556264" w14:textId="77777777" w:rsidR="00D25115" w:rsidRDefault="00D25115" w:rsidP="002C6702">
      <w:pPr>
        <w:rPr>
          <w:rFonts w:ascii="Arial" w:hAnsi="Arial" w:cs="Arial"/>
          <w:w w:val="104"/>
          <w:position w:val="-1"/>
        </w:rPr>
      </w:pPr>
    </w:p>
    <w:p w14:paraId="20AC4862" w14:textId="32F7C111" w:rsidR="00D25115" w:rsidRPr="001C3A9B" w:rsidRDefault="00D25115" w:rsidP="00D25115">
      <w:pPr>
        <w:rPr>
          <w:w w:val="104"/>
          <w:position w:val="-1"/>
          <w:sz w:val="24"/>
          <w:szCs w:val="24"/>
        </w:rPr>
      </w:pPr>
      <w:r w:rsidRPr="001C3A9B">
        <w:rPr>
          <w:b/>
          <w:w w:val="104"/>
          <w:position w:val="-1"/>
          <w:sz w:val="24"/>
          <w:szCs w:val="24"/>
        </w:rPr>
        <w:t>S</w:t>
      </w:r>
      <w:r w:rsidR="004765F1">
        <w:rPr>
          <w:b/>
          <w:w w:val="104"/>
          <w:position w:val="-1"/>
          <w:sz w:val="24"/>
          <w:szCs w:val="24"/>
        </w:rPr>
        <w:t>1 Fig</w:t>
      </w:r>
      <w:r w:rsidRPr="001C3A9B">
        <w:rPr>
          <w:b/>
          <w:w w:val="104"/>
          <w:position w:val="-1"/>
          <w:sz w:val="24"/>
          <w:szCs w:val="24"/>
        </w:rPr>
        <w:t xml:space="preserve">. Box plots of GRE and outcomes data for comparing IMSD and non-IMSD (traditionally admitted) cohorts.  </w:t>
      </w:r>
      <w:r w:rsidRPr="001C3A9B">
        <w:rPr>
          <w:w w:val="104"/>
          <w:position w:val="-1"/>
          <w:sz w:val="24"/>
          <w:szCs w:val="24"/>
        </w:rPr>
        <w:t>Data from S</w:t>
      </w:r>
      <w:r w:rsidR="009D5DB6">
        <w:rPr>
          <w:w w:val="104"/>
          <w:position w:val="-1"/>
          <w:sz w:val="24"/>
          <w:szCs w:val="24"/>
        </w:rPr>
        <w:t xml:space="preserve">6 Table </w:t>
      </w:r>
      <w:r w:rsidRPr="001C3A9B">
        <w:rPr>
          <w:w w:val="104"/>
          <w:position w:val="-1"/>
          <w:sz w:val="24"/>
          <w:szCs w:val="24"/>
        </w:rPr>
        <w:t>are presented graphically.</w:t>
      </w:r>
    </w:p>
    <w:p w14:paraId="7217751C" w14:textId="77777777" w:rsidR="00D25115" w:rsidRDefault="00D25115" w:rsidP="00D25115">
      <w:pPr>
        <w:rPr>
          <w:rFonts w:ascii="Arial" w:hAnsi="Arial" w:cs="Arial"/>
          <w:w w:val="104"/>
          <w:position w:val="-1"/>
        </w:rPr>
      </w:pPr>
    </w:p>
    <w:p w14:paraId="54C62111" w14:textId="77777777" w:rsidR="00D25115" w:rsidRDefault="00D25115" w:rsidP="00D25115">
      <w:pPr>
        <w:rPr>
          <w:rFonts w:ascii="Arial" w:hAnsi="Arial" w:cs="Arial"/>
          <w:w w:val="104"/>
          <w:position w:val="-1"/>
        </w:rPr>
      </w:pPr>
    </w:p>
    <w:p w14:paraId="3000C7BE" w14:textId="6155169E" w:rsidR="00D25115" w:rsidRPr="00D25115" w:rsidRDefault="00D25115" w:rsidP="00D25115">
      <w:pPr>
        <w:jc w:val="center"/>
        <w:rPr>
          <w:rFonts w:ascii="Arial" w:hAnsi="Arial" w:cs="Arial"/>
          <w:w w:val="104"/>
          <w:position w:val="-1"/>
        </w:rPr>
      </w:pPr>
      <w:r>
        <w:rPr>
          <w:rFonts w:ascii="Arial" w:hAnsi="Arial" w:cs="Arial"/>
          <w:noProof/>
          <w:w w:val="104"/>
          <w:position w:val="-1"/>
          <w:lang w:eastAsia="en-US"/>
        </w:rPr>
        <w:drawing>
          <wp:inline distT="0" distB="0" distL="0" distR="0" wp14:anchorId="18519E57" wp14:editId="7E0071B7">
            <wp:extent cx="4389120" cy="7022592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1sup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9120" cy="7022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25115" w:rsidRPr="00D25115" w:rsidSect="002C6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27E"/>
    <w:rsid w:val="0005727C"/>
    <w:rsid w:val="00075ED2"/>
    <w:rsid w:val="000F7F0E"/>
    <w:rsid w:val="001271C2"/>
    <w:rsid w:val="001C3A9B"/>
    <w:rsid w:val="00212B8C"/>
    <w:rsid w:val="0025287B"/>
    <w:rsid w:val="002C6702"/>
    <w:rsid w:val="003016E6"/>
    <w:rsid w:val="0033548F"/>
    <w:rsid w:val="003B4319"/>
    <w:rsid w:val="003C281B"/>
    <w:rsid w:val="003F4009"/>
    <w:rsid w:val="004765F1"/>
    <w:rsid w:val="0057227E"/>
    <w:rsid w:val="005B7BA4"/>
    <w:rsid w:val="005D1769"/>
    <w:rsid w:val="0062323E"/>
    <w:rsid w:val="006329D2"/>
    <w:rsid w:val="008254CC"/>
    <w:rsid w:val="008E10F1"/>
    <w:rsid w:val="009B4E0A"/>
    <w:rsid w:val="009D5DB6"/>
    <w:rsid w:val="00A816BF"/>
    <w:rsid w:val="00A96983"/>
    <w:rsid w:val="00AA5016"/>
    <w:rsid w:val="00AE3FA3"/>
    <w:rsid w:val="00AE54F1"/>
    <w:rsid w:val="00B268AB"/>
    <w:rsid w:val="00C42553"/>
    <w:rsid w:val="00CE2C48"/>
    <w:rsid w:val="00D25115"/>
    <w:rsid w:val="00D5065B"/>
    <w:rsid w:val="00D81545"/>
    <w:rsid w:val="00DC58A2"/>
    <w:rsid w:val="00DD366B"/>
    <w:rsid w:val="00E91F39"/>
    <w:rsid w:val="00F67B7A"/>
    <w:rsid w:val="00FB4ECE"/>
    <w:rsid w:val="00FB73F4"/>
    <w:rsid w:val="00FE3F0E"/>
    <w:rsid w:val="00FF0002"/>
    <w:rsid w:val="00FF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15355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EastAsia" w:hAnsi="Cambria" w:cs="Arial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C6702"/>
    <w:pPr>
      <w:widowControl w:val="0"/>
    </w:pPr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1">
    <w:name w:val="Plain Table 1"/>
    <w:basedOn w:val="TableNormal"/>
    <w:uiPriority w:val="41"/>
    <w:rsid w:val="001C3A9B"/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9D5DB6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</dc:creator>
  <cp:keywords/>
  <dc:description/>
  <cp:lastModifiedBy>Microsoft Office User</cp:lastModifiedBy>
  <cp:revision>2</cp:revision>
  <cp:lastPrinted>2018-07-10T13:50:00Z</cp:lastPrinted>
  <dcterms:created xsi:type="dcterms:W3CDTF">2019-03-07T22:43:00Z</dcterms:created>
  <dcterms:modified xsi:type="dcterms:W3CDTF">2019-03-07T22:43:00Z</dcterms:modified>
</cp:coreProperties>
</file>